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2</w:t>
      </w:r>
      <w:r>
        <w:rPr/>
        <w:t>.  GO term groups populated by extracted phosphoproteins in 100µM MeCh-stimulated control-state SH-SY5Y cells.</w:t>
      </w:r>
      <w:r>
        <w:rPr>
          <w:b/>
        </w:rPr>
        <w:t xml:space="preserve">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602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4"/>
        <w:gridCol w:w="1197"/>
        <w:gridCol w:w="1197"/>
        <w:gridCol w:w="1197"/>
        <w:gridCol w:w="1197"/>
      </w:tblGrid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7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8578343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 fib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1763181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undl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7376376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omyos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2194195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6268703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5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8088126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RNA localiz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transpo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transpo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06472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0442165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localiz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2991942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2569697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spec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601991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or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420980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3773266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3397535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3397535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3397535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313225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, centromeric reg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545623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7139587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7289657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eosomal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550555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1095412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247776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8809293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03724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2071607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5378402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5378402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938289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299543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682530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7651584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299411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49064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3832351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1554879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2908921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0424808</w:t>
            </w:r>
          </w:p>
        </w:tc>
      </w:tr>
      <w:tr>
        <w:trPr>
          <w:trHeight w:val="225" w:hRule="atLeast"/>
        </w:trPr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95219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3:00Z</dcterms:created>
  <dc:creator>maudsleyst</dc:creator>
  <dc:description/>
  <cp:keywords/>
  <dc:language>en-US</dc:language>
  <cp:lastModifiedBy>maudsleyst</cp:lastModifiedBy>
  <dcterms:modified xsi:type="dcterms:W3CDTF">2011-10-26T17:43:00Z</dcterms:modified>
  <cp:revision>2</cp:revision>
  <dc:subject/>
  <dc:title>Additional data Table 20</dc:title>
</cp:coreProperties>
</file>